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B96" w:rsidRPr="007C7B3A" w:rsidRDefault="00F036D2" w:rsidP="00F036D2">
      <w:pPr>
        <w:jc w:val="center"/>
        <w:rPr>
          <w:b/>
          <w:u w:val="single"/>
        </w:rPr>
      </w:pPr>
      <w:r>
        <w:rPr>
          <w:b/>
          <w:u w:val="single"/>
        </w:rPr>
        <w:t xml:space="preserve">QUALIOP-MG : </w:t>
      </w:r>
      <w:r w:rsidRPr="007C7B3A">
        <w:rPr>
          <w:b/>
          <w:u w:val="single"/>
        </w:rPr>
        <w:t>GUIDE D’ENTRETIEN INDIVIDUEL</w:t>
      </w:r>
    </w:p>
    <w:p w:rsidR="00F036D2" w:rsidRDefault="00F036D2" w:rsidP="009A7B96">
      <w:pPr>
        <w:spacing w:after="120" w:line="360" w:lineRule="auto"/>
        <w:jc w:val="both"/>
        <w:rPr>
          <w:b/>
          <w:u w:val="single"/>
        </w:rPr>
      </w:pPr>
      <w:r w:rsidRPr="002E17AA">
        <w:rPr>
          <w:b/>
          <w:u w:val="single"/>
        </w:rPr>
        <w:t>Représentation de la maladie:</w:t>
      </w:r>
    </w:p>
    <w:p w:rsidR="00F036D2" w:rsidRDefault="00F036D2" w:rsidP="009A7B96">
      <w:pPr>
        <w:spacing w:after="120" w:line="360" w:lineRule="auto"/>
        <w:jc w:val="both"/>
      </w:pPr>
      <w:r>
        <w:t>1-</w:t>
      </w:r>
      <w:r w:rsidRPr="00E20D22">
        <w:t xml:space="preserve"> « associations de mots » : </w:t>
      </w:r>
      <w:r>
        <w:t>quels sont les 3</w:t>
      </w:r>
      <w:r w:rsidRPr="00E20D22">
        <w:t xml:space="preserve"> premiers mots </w:t>
      </w:r>
      <w:r>
        <w:t>qui vous vien</w:t>
      </w:r>
      <w:r w:rsidR="009A7B96">
        <w:t>nent</w:t>
      </w:r>
      <w:r w:rsidRPr="00E20D22">
        <w:t xml:space="preserve"> à l’esprit lorsqu’on </w:t>
      </w:r>
      <w:r>
        <w:t>vous parle d’OP. Pourquoi ces 3 mots ?</w:t>
      </w:r>
    </w:p>
    <w:p w:rsidR="00F036D2" w:rsidRPr="002E17AA" w:rsidRDefault="00F036D2" w:rsidP="009A7B96">
      <w:pPr>
        <w:spacing w:after="120" w:line="360" w:lineRule="auto"/>
        <w:jc w:val="both"/>
      </w:pPr>
      <w:r>
        <w:t>2</w:t>
      </w:r>
      <w:r w:rsidRPr="00E20D22">
        <w:rPr>
          <w:b/>
        </w:rPr>
        <w:t>-Remémore</w:t>
      </w:r>
      <w:r>
        <w:rPr>
          <w:b/>
        </w:rPr>
        <w:t xml:space="preserve">z-vous le </w:t>
      </w:r>
      <w:r w:rsidRPr="002E17AA">
        <w:rPr>
          <w:b/>
        </w:rPr>
        <w:t xml:space="preserve">vécu de </w:t>
      </w:r>
      <w:r w:rsidR="00496E8C">
        <w:rPr>
          <w:b/>
        </w:rPr>
        <w:t>votre</w:t>
      </w:r>
      <w:r w:rsidRPr="002E17AA">
        <w:rPr>
          <w:b/>
        </w:rPr>
        <w:t xml:space="preserve"> dernière patiente </w:t>
      </w:r>
      <w:r w:rsidRPr="002E17AA">
        <w:t xml:space="preserve">pour </w:t>
      </w:r>
      <w:r>
        <w:t>s</w:t>
      </w:r>
      <w:r w:rsidRPr="002E17AA">
        <w:t xml:space="preserve">a prise en </w:t>
      </w:r>
      <w:r>
        <w:t>charge de</w:t>
      </w:r>
      <w:r w:rsidRPr="002E17AA">
        <w:t xml:space="preserve"> l’ostéoporose</w:t>
      </w:r>
      <w:r w:rsidR="009A7B96">
        <w:t xml:space="preserve"> (OP)</w:t>
      </w:r>
      <w:r w:rsidRPr="002E17AA">
        <w:t xml:space="preserve">, </w:t>
      </w:r>
      <w:r w:rsidRPr="002E17AA">
        <w:rPr>
          <w:b/>
        </w:rPr>
        <w:t xml:space="preserve">racontez </w:t>
      </w:r>
      <w:r w:rsidRPr="002E17AA">
        <w:t>son histoire et sa prise en charge.</w:t>
      </w:r>
    </w:p>
    <w:p w:rsidR="00F036D2" w:rsidRDefault="00F036D2" w:rsidP="009A7B96">
      <w:pPr>
        <w:spacing w:after="120" w:line="360" w:lineRule="auto"/>
        <w:jc w:val="both"/>
      </w:pPr>
      <w:r>
        <w:t>3</w:t>
      </w:r>
      <w:r w:rsidRPr="002E17AA">
        <w:t xml:space="preserve">-Quel est pour vous </w:t>
      </w:r>
      <w:r w:rsidRPr="002E17AA">
        <w:rPr>
          <w:b/>
        </w:rPr>
        <w:t xml:space="preserve">le profil </w:t>
      </w:r>
      <w:r>
        <w:rPr>
          <w:b/>
        </w:rPr>
        <w:t>du patient</w:t>
      </w:r>
      <w:r w:rsidRPr="002E17AA">
        <w:rPr>
          <w:b/>
        </w:rPr>
        <w:t xml:space="preserve"> ostéoporotique ?</w:t>
      </w:r>
      <w:r w:rsidRPr="002E17AA">
        <w:t xml:space="preserve"> (aide : âge, corpulence, antécédents</w:t>
      </w:r>
      <w:r w:rsidR="005B2232">
        <w:t>,</w:t>
      </w:r>
      <w:r w:rsidRPr="002E17AA">
        <w:t xml:space="preserve"> facteurs de risque, contexte diagnostic</w:t>
      </w:r>
      <w:r>
        <w:t>, relancer sur « et chez l’homme ?)</w:t>
      </w:r>
    </w:p>
    <w:p w:rsidR="00AC33DA" w:rsidRDefault="00AC33DA" w:rsidP="009A7B96">
      <w:pPr>
        <w:spacing w:after="120" w:line="360" w:lineRule="auto"/>
        <w:jc w:val="both"/>
      </w:pPr>
      <w:r>
        <w:rPr>
          <w:b/>
          <w:u w:val="single"/>
        </w:rPr>
        <w:t>D</w:t>
      </w:r>
      <w:r w:rsidRPr="002E17AA">
        <w:rPr>
          <w:b/>
          <w:u w:val="single"/>
        </w:rPr>
        <w:t>iagnostic</w:t>
      </w:r>
      <w:r>
        <w:rPr>
          <w:b/>
          <w:u w:val="single"/>
        </w:rPr>
        <w:t> :</w:t>
      </w:r>
    </w:p>
    <w:p w:rsidR="00F036D2" w:rsidRPr="002E17AA" w:rsidRDefault="00284421" w:rsidP="009A7B96">
      <w:pPr>
        <w:spacing w:after="120" w:line="360" w:lineRule="auto"/>
        <w:jc w:val="both"/>
      </w:pPr>
      <w:r>
        <w:t>4</w:t>
      </w:r>
      <w:r w:rsidR="00F036D2" w:rsidRPr="002E17AA">
        <w:t xml:space="preserve">-Comment </w:t>
      </w:r>
      <w:r w:rsidR="00F036D2">
        <w:t>faites</w:t>
      </w:r>
      <w:r w:rsidR="00F036D2" w:rsidRPr="002E17AA">
        <w:t xml:space="preserve">-vous </w:t>
      </w:r>
      <w:r w:rsidR="00F036D2">
        <w:t>le</w:t>
      </w:r>
      <w:r w:rsidR="00F036D2" w:rsidRPr="002E17AA">
        <w:t xml:space="preserve"> </w:t>
      </w:r>
      <w:r w:rsidR="00F036D2" w:rsidRPr="002E17AA">
        <w:rPr>
          <w:b/>
        </w:rPr>
        <w:t>diagnostic d’</w:t>
      </w:r>
      <w:r w:rsidR="00F036D2">
        <w:rPr>
          <w:b/>
        </w:rPr>
        <w:t>OP</w:t>
      </w:r>
      <w:r w:rsidR="00F036D2" w:rsidRPr="002E17AA">
        <w:rPr>
          <w:b/>
        </w:rPr>
        <w:t xml:space="preserve"> ? </w:t>
      </w:r>
      <w:r w:rsidR="00F036D2" w:rsidRPr="002E17AA">
        <w:t xml:space="preserve"> (Aide : qui diagnostiquer ? quels examens réaliser ? Quelle est la définition de l’ostéoporose? )</w:t>
      </w:r>
    </w:p>
    <w:p w:rsidR="00F036D2" w:rsidRPr="002E17AA" w:rsidRDefault="00284421" w:rsidP="009A7B96">
      <w:pPr>
        <w:spacing w:after="120" w:line="360" w:lineRule="auto"/>
        <w:jc w:val="both"/>
        <w:rPr>
          <w:b/>
        </w:rPr>
      </w:pPr>
      <w:r>
        <w:t>5</w:t>
      </w:r>
      <w:r w:rsidR="00F036D2" w:rsidRPr="002E17AA">
        <w:t xml:space="preserve">-Quelles sont </w:t>
      </w:r>
      <w:r w:rsidR="00F036D2" w:rsidRPr="002E17AA">
        <w:rPr>
          <w:b/>
        </w:rPr>
        <w:t>vos difficultés rencontrées pour poser le diagnostic ?</w:t>
      </w:r>
      <w:r w:rsidR="00F036D2">
        <w:rPr>
          <w:b/>
        </w:rPr>
        <w:t xml:space="preserve"> </w:t>
      </w:r>
      <w:r w:rsidR="00F036D2" w:rsidRPr="00FA3F4D">
        <w:t>(y penser</w:t>
      </w:r>
      <w:r w:rsidR="00F036D2">
        <w:t> ? prendre le temps ? manque de connaissance ?)</w:t>
      </w:r>
    </w:p>
    <w:p w:rsidR="00F036D2" w:rsidRPr="00F43EEE" w:rsidRDefault="00284421" w:rsidP="009A7B96">
      <w:pPr>
        <w:spacing w:after="120" w:line="360" w:lineRule="auto"/>
        <w:jc w:val="both"/>
      </w:pPr>
      <w:r>
        <w:t>6</w:t>
      </w:r>
      <w:r w:rsidR="00F036D2" w:rsidRPr="002E17AA">
        <w:t>-Quelles sont vos</w:t>
      </w:r>
      <w:r w:rsidR="00F036D2" w:rsidRPr="002E17AA">
        <w:rPr>
          <w:b/>
        </w:rPr>
        <w:t xml:space="preserve"> attentes en </w:t>
      </w:r>
      <w:r w:rsidR="00F036D2" w:rsidRPr="002E17AA">
        <w:t>vue d’une amélioration</w:t>
      </w:r>
      <w:r w:rsidR="00F036D2" w:rsidRPr="002E17AA">
        <w:rPr>
          <w:b/>
        </w:rPr>
        <w:t> </w:t>
      </w:r>
      <w:r w:rsidR="00C56D10">
        <w:rPr>
          <w:b/>
        </w:rPr>
        <w:t xml:space="preserve"> pour vous aider à faire le diagnostic</w:t>
      </w:r>
      <w:r w:rsidR="00F036D2" w:rsidRPr="002E17AA">
        <w:t>?</w:t>
      </w:r>
    </w:p>
    <w:p w:rsidR="00F036D2" w:rsidRPr="002E17AA" w:rsidRDefault="00F036D2" w:rsidP="009A7B96">
      <w:pPr>
        <w:spacing w:after="120" w:line="360" w:lineRule="auto"/>
        <w:jc w:val="both"/>
        <w:rPr>
          <w:b/>
          <w:u w:val="single"/>
        </w:rPr>
      </w:pPr>
      <w:r w:rsidRPr="002E17AA">
        <w:rPr>
          <w:b/>
          <w:u w:val="single"/>
        </w:rPr>
        <w:t>Prise en charge thérapeutique :</w:t>
      </w:r>
    </w:p>
    <w:p w:rsidR="00F036D2" w:rsidRDefault="00284421" w:rsidP="009A7B96">
      <w:pPr>
        <w:spacing w:after="120" w:line="360" w:lineRule="auto"/>
        <w:jc w:val="both"/>
      </w:pPr>
      <w:r>
        <w:t>7</w:t>
      </w:r>
      <w:r w:rsidR="00F036D2">
        <w:t>-</w:t>
      </w:r>
      <w:r w:rsidR="00F036D2" w:rsidRPr="00C54179">
        <w:t xml:space="preserve">Quelles sont selon vous les étapes de la </w:t>
      </w:r>
      <w:r w:rsidR="00F036D2" w:rsidRPr="00C54179">
        <w:rPr>
          <w:b/>
        </w:rPr>
        <w:t>prise en charge thérapeutique de l’ostéoporose</w:t>
      </w:r>
      <w:r w:rsidR="00F036D2" w:rsidRPr="00C54179">
        <w:t xml:space="preserve"> ? </w:t>
      </w:r>
      <w:r w:rsidR="00F036D2" w:rsidRPr="002E17AA">
        <w:t>(Aide : Après résultat examen ? En prévention après une fracture ? Après avis spécialiste ? Comment peser le rapport bénéfice/risque ? Quel traitement choisi</w:t>
      </w:r>
      <w:r w:rsidR="00C56D10">
        <w:t>r</w:t>
      </w:r>
      <w:r w:rsidR="00F036D2" w:rsidRPr="002E17AA">
        <w:t> ?)</w:t>
      </w:r>
    </w:p>
    <w:p w:rsidR="00F036D2" w:rsidRDefault="00284421" w:rsidP="009A7B96">
      <w:pPr>
        <w:spacing w:after="120" w:line="360" w:lineRule="auto"/>
        <w:jc w:val="both"/>
      </w:pPr>
      <w:r>
        <w:t>8</w:t>
      </w:r>
      <w:r w:rsidR="00F036D2" w:rsidRPr="00C54179">
        <w:t xml:space="preserve">-Quel est </w:t>
      </w:r>
      <w:r w:rsidR="00F036D2" w:rsidRPr="00AD25F3">
        <w:rPr>
          <w:b/>
        </w:rPr>
        <w:t>l’objectif du traitement</w:t>
      </w:r>
      <w:r w:rsidR="00F036D2" w:rsidRPr="00C54179">
        <w:t xml:space="preserve"> selon vous ?</w:t>
      </w:r>
    </w:p>
    <w:p w:rsidR="00F036D2" w:rsidRPr="002E17AA" w:rsidRDefault="00284421" w:rsidP="009A7B96">
      <w:pPr>
        <w:spacing w:after="120" w:line="360" w:lineRule="auto"/>
        <w:jc w:val="both"/>
      </w:pPr>
      <w:r>
        <w:t>9</w:t>
      </w:r>
      <w:r w:rsidR="00F036D2" w:rsidRPr="002E17AA">
        <w:t xml:space="preserve">-Quelles sont vos </w:t>
      </w:r>
      <w:r w:rsidR="00F036D2" w:rsidRPr="002E17AA">
        <w:rPr>
          <w:b/>
        </w:rPr>
        <w:t>attentes</w:t>
      </w:r>
      <w:r w:rsidR="00F036D2" w:rsidRPr="002E17AA">
        <w:t xml:space="preserve"> pour une meilleure prise en charge thérapeutique ? (aide : formation ? outils ? documents ?)</w:t>
      </w:r>
    </w:p>
    <w:p w:rsidR="00F036D2" w:rsidRDefault="00F036D2" w:rsidP="009A7B96">
      <w:pPr>
        <w:spacing w:after="120" w:line="360" w:lineRule="auto"/>
        <w:jc w:val="both"/>
      </w:pPr>
      <w:r>
        <w:t>1</w:t>
      </w:r>
      <w:r w:rsidR="00284421">
        <w:t>0</w:t>
      </w:r>
      <w:r>
        <w:t xml:space="preserve">- </w:t>
      </w:r>
      <w:r w:rsidRPr="00B24491">
        <w:t xml:space="preserve">Comment définiriez-vous une bonne observance ? A votre avis quels sont les freins à une </w:t>
      </w:r>
      <w:r w:rsidR="00C56D10">
        <w:t>bonne observance du traitement </w:t>
      </w:r>
      <w:r w:rsidRPr="00B24491">
        <w:t xml:space="preserve"> </w:t>
      </w:r>
      <w:r w:rsidR="00C56D10">
        <w:t>(</w:t>
      </w:r>
      <w:r w:rsidR="00C56D10" w:rsidRPr="002E17AA">
        <w:t>Effets indésirables ?</w:t>
      </w:r>
      <w:r w:rsidR="00C56D10">
        <w:t xml:space="preserve">) ?  </w:t>
      </w:r>
      <w:r w:rsidRPr="00B24491">
        <w:t>Et au contraire quels sont les facilitateurs ?</w:t>
      </w:r>
      <w:r w:rsidRPr="002E17AA">
        <w:t xml:space="preserve"> </w:t>
      </w:r>
    </w:p>
    <w:p w:rsidR="00AC33DA" w:rsidRPr="00050462" w:rsidRDefault="00AC33DA" w:rsidP="009A7B96">
      <w:pPr>
        <w:spacing w:after="120" w:line="360" w:lineRule="auto"/>
        <w:jc w:val="both"/>
        <w:rPr>
          <w:b/>
          <w:u w:val="single"/>
        </w:rPr>
      </w:pPr>
      <w:r w:rsidRPr="001045A6">
        <w:rPr>
          <w:b/>
          <w:u w:val="single"/>
        </w:rPr>
        <w:t>Prévention</w:t>
      </w:r>
    </w:p>
    <w:p w:rsidR="00AC33DA" w:rsidRDefault="00284421" w:rsidP="009A7B96">
      <w:pPr>
        <w:spacing w:after="120" w:line="360" w:lineRule="auto"/>
        <w:jc w:val="both"/>
      </w:pPr>
      <w:r>
        <w:t>11</w:t>
      </w:r>
      <w:r w:rsidR="00AC33DA" w:rsidRPr="00050462">
        <w:t xml:space="preserve">- </w:t>
      </w:r>
      <w:r w:rsidR="00AC33DA">
        <w:t>La prévention de l’OP, qu’en pensez-vous?</w:t>
      </w:r>
      <w:r w:rsidR="00AC33DA" w:rsidRPr="00050462">
        <w:t> </w:t>
      </w:r>
      <w:r w:rsidR="00AC33DA">
        <w:t>(</w:t>
      </w:r>
      <w:r w:rsidR="00AC33DA" w:rsidRPr="00050462">
        <w:t>Parlez-vous de l’OP à vos patients femmes</w:t>
      </w:r>
      <w:r w:rsidR="00AC33DA">
        <w:t>?</w:t>
      </w:r>
      <w:r w:rsidR="00AC33DA" w:rsidRPr="00050462">
        <w:t xml:space="preserve"> et hommes</w:t>
      </w:r>
      <w:r w:rsidR="00AC33DA">
        <w:t xml:space="preserve">? </w:t>
      </w:r>
      <w:r w:rsidR="00AC33DA" w:rsidRPr="00050462">
        <w:t xml:space="preserve">Si </w:t>
      </w:r>
      <w:r w:rsidR="00AC33DA">
        <w:t xml:space="preserve">oui comment ? Si </w:t>
      </w:r>
      <w:r w:rsidR="00AC33DA" w:rsidRPr="00050462">
        <w:t>non  pourquoi ? Manque de temps, pas trop informé sur O</w:t>
      </w:r>
      <w:r w:rsidR="00AC33DA">
        <w:t>P</w:t>
      </w:r>
      <w:r w:rsidR="00AC33DA" w:rsidRPr="00050462">
        <w:t>, pas crucial…)</w:t>
      </w:r>
    </w:p>
    <w:p w:rsidR="00AC33DA" w:rsidRDefault="00284421" w:rsidP="009A7B96">
      <w:pPr>
        <w:spacing w:after="120" w:line="360" w:lineRule="auto"/>
        <w:jc w:val="both"/>
      </w:pPr>
      <w:r>
        <w:t>12</w:t>
      </w:r>
      <w:r w:rsidR="00AC33DA">
        <w:t xml:space="preserve">- Que pensez-vous que les </w:t>
      </w:r>
      <w:r w:rsidR="00AC33DA" w:rsidRPr="00E63D98">
        <w:rPr>
          <w:b/>
        </w:rPr>
        <w:t>patients attendent</w:t>
      </w:r>
      <w:r w:rsidR="00AC33DA">
        <w:t xml:space="preserve"> de leur médecin en matière de prévention de l’OP ?</w:t>
      </w:r>
    </w:p>
    <w:p w:rsidR="00E63D98" w:rsidRDefault="00AC33DA" w:rsidP="009A7B96">
      <w:pPr>
        <w:spacing w:after="120" w:line="360" w:lineRule="auto"/>
        <w:jc w:val="both"/>
      </w:pPr>
      <w:r>
        <w:t>1</w:t>
      </w:r>
      <w:r w:rsidR="00284421">
        <w:t>3</w:t>
      </w:r>
      <w:r>
        <w:t xml:space="preserve">- Quelles sont </w:t>
      </w:r>
      <w:r w:rsidRPr="00E63D98">
        <w:rPr>
          <w:b/>
        </w:rPr>
        <w:t>vos attentes</w:t>
      </w:r>
      <w:r>
        <w:t xml:space="preserve"> en matière de prévention ?</w:t>
      </w:r>
      <w:r w:rsidR="009A7B96">
        <w:t xml:space="preserve"> </w:t>
      </w:r>
      <w:r>
        <w:t>(Des campagnes de sensibilisation grand public</w:t>
      </w:r>
      <w:r w:rsidR="00E63D98">
        <w:t> ?</w:t>
      </w:r>
      <w:r>
        <w:t xml:space="preserve"> une info par les services de santé auprès des seniors?)</w:t>
      </w:r>
    </w:p>
    <w:p w:rsidR="00E63D98" w:rsidRDefault="00E63D98" w:rsidP="009A7B96">
      <w:pPr>
        <w:spacing w:after="120" w:line="360" w:lineRule="auto"/>
        <w:jc w:val="both"/>
        <w:rPr>
          <w:b/>
          <w:u w:val="single"/>
        </w:rPr>
      </w:pPr>
      <w:r w:rsidRPr="00E63D98">
        <w:rPr>
          <w:b/>
          <w:u w:val="single"/>
        </w:rPr>
        <w:t>Connaissances des patients</w:t>
      </w:r>
    </w:p>
    <w:p w:rsidR="00E63D98" w:rsidRPr="00B24491" w:rsidRDefault="00284421" w:rsidP="009A7B96">
      <w:pPr>
        <w:spacing w:after="120" w:line="360" w:lineRule="auto"/>
        <w:jc w:val="both"/>
      </w:pPr>
      <w:r>
        <w:t>1</w:t>
      </w:r>
      <w:r w:rsidR="00E63D98">
        <w:t xml:space="preserve">4- Que pensez-vous que </w:t>
      </w:r>
      <w:r w:rsidR="00E63D98" w:rsidRPr="00E63D98">
        <w:rPr>
          <w:b/>
        </w:rPr>
        <w:t>les patients connaissent de l’OP</w:t>
      </w:r>
      <w:r w:rsidR="00E63D98">
        <w:t> ? (représentation de l’OP chez les patients atteints ? et naïfs ? A quel niveau de gravité évaluent-ils l’OP ? comment fait-on le diagnostic ? Comment traite-t-on ?)</w:t>
      </w:r>
    </w:p>
    <w:p w:rsidR="00E63D98" w:rsidRPr="002E17AA" w:rsidRDefault="00E63D98" w:rsidP="009A7B96">
      <w:pPr>
        <w:spacing w:after="120" w:line="360" w:lineRule="auto"/>
        <w:jc w:val="both"/>
      </w:pPr>
      <w:r w:rsidRPr="00050462">
        <w:lastRenderedPageBreak/>
        <w:t>1</w:t>
      </w:r>
      <w:r w:rsidR="00284421">
        <w:t>5</w:t>
      </w:r>
      <w:r w:rsidRPr="00050462">
        <w:t>-</w:t>
      </w:r>
      <w:r>
        <w:t xml:space="preserve"> Que pensez-vous que </w:t>
      </w:r>
      <w:r w:rsidRPr="00E63D98">
        <w:rPr>
          <w:b/>
        </w:rPr>
        <w:t>les patients attendent</w:t>
      </w:r>
      <w:r>
        <w:t xml:space="preserve"> de leur médecin pour</w:t>
      </w:r>
      <w:r w:rsidRPr="00050462">
        <w:t xml:space="preserve"> la prise en charge de l’</w:t>
      </w:r>
      <w:r>
        <w:t>OP</w:t>
      </w:r>
      <w:r w:rsidRPr="00050462">
        <w:t> ?</w:t>
      </w:r>
    </w:p>
    <w:p w:rsidR="004C67B1" w:rsidRPr="00E63D98" w:rsidRDefault="004C67B1">
      <w:pPr>
        <w:rPr>
          <w:b/>
          <w:u w:val="single"/>
        </w:rPr>
      </w:pPr>
    </w:p>
    <w:sectPr w:rsidR="004C67B1" w:rsidRPr="00E63D98" w:rsidSect="00F036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036D2"/>
    <w:rsid w:val="00284421"/>
    <w:rsid w:val="00364CA8"/>
    <w:rsid w:val="00496E8C"/>
    <w:rsid w:val="004C67B1"/>
    <w:rsid w:val="005123BA"/>
    <w:rsid w:val="005A660C"/>
    <w:rsid w:val="005B2232"/>
    <w:rsid w:val="009A7B96"/>
    <w:rsid w:val="009D4C2F"/>
    <w:rsid w:val="00AC33DA"/>
    <w:rsid w:val="00B430A3"/>
    <w:rsid w:val="00C56D10"/>
    <w:rsid w:val="00E63D98"/>
    <w:rsid w:val="00F03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6D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</dc:creator>
  <cp:lastModifiedBy>Blandine</cp:lastModifiedBy>
  <cp:revision>3</cp:revision>
  <dcterms:created xsi:type="dcterms:W3CDTF">2019-06-07T08:32:00Z</dcterms:created>
  <dcterms:modified xsi:type="dcterms:W3CDTF">2019-06-07T08:36:00Z</dcterms:modified>
</cp:coreProperties>
</file>